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45F75" w14:textId="4118B629" w:rsidR="005E3F49" w:rsidRPr="005E3F49" w:rsidRDefault="005E3F49" w:rsidP="005E3F49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Toc68081908"/>
      <w:r w:rsidRPr="005E3F49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A46BB1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Pr="005E3F49">
        <w:rPr>
          <w:rFonts w:ascii="Times New Roman" w:hAnsi="Times New Roman" w:cs="Times New Roman"/>
          <w:b/>
          <w:bCs/>
          <w:sz w:val="24"/>
          <w:szCs w:val="28"/>
        </w:rPr>
        <w:t>. Quality assessment of studies according to the ‘Quality assessment for Before-After (Pre-Post) Studies with No Control Group</w:t>
      </w:r>
      <w:bookmarkEnd w:id="0"/>
    </w:p>
    <w:tbl>
      <w:tblPr>
        <w:tblStyle w:val="a7"/>
        <w:tblW w:w="13998" w:type="dxa"/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850"/>
        <w:gridCol w:w="1134"/>
        <w:gridCol w:w="993"/>
        <w:gridCol w:w="850"/>
        <w:gridCol w:w="851"/>
        <w:gridCol w:w="708"/>
        <w:gridCol w:w="993"/>
        <w:gridCol w:w="992"/>
        <w:gridCol w:w="850"/>
        <w:gridCol w:w="1276"/>
        <w:gridCol w:w="1730"/>
        <w:gridCol w:w="678"/>
      </w:tblGrid>
      <w:tr w:rsidR="005E3F49" w:rsidRPr="00BF1D97" w14:paraId="44A27AA6" w14:textId="77777777" w:rsidTr="002C78E7">
        <w:trPr>
          <w:trHeight w:val="441"/>
        </w:trPr>
        <w:tc>
          <w:tcPr>
            <w:tcW w:w="1242" w:type="dxa"/>
          </w:tcPr>
          <w:p w14:paraId="05BEDDDB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F1D97">
              <w:rPr>
                <w:rFonts w:ascii="Times New Roman" w:hAnsi="Times New Roman" w:cs="Times New Roman"/>
                <w:sz w:val="22"/>
              </w:rPr>
              <w:t>Study</w:t>
            </w:r>
          </w:p>
        </w:tc>
        <w:tc>
          <w:tcPr>
            <w:tcW w:w="851" w:type="dxa"/>
          </w:tcPr>
          <w:p w14:paraId="0651BF94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F1D97">
              <w:rPr>
                <w:rFonts w:ascii="Times New Roman" w:hAnsi="Times New Roman" w:cs="Times New Roman"/>
                <w:sz w:val="22"/>
              </w:rPr>
              <w:t xml:space="preserve">1.Study </w:t>
            </w:r>
          </w:p>
          <w:p w14:paraId="092F39E8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F1D97">
              <w:rPr>
                <w:rFonts w:ascii="Times New Roman" w:hAnsi="Times New Roman" w:cs="Times New Roman"/>
                <w:sz w:val="22"/>
              </w:rPr>
              <w:t>question</w:t>
            </w:r>
          </w:p>
        </w:tc>
        <w:tc>
          <w:tcPr>
            <w:tcW w:w="850" w:type="dxa"/>
          </w:tcPr>
          <w:p w14:paraId="73CD220A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F1D97">
              <w:rPr>
                <w:rFonts w:ascii="Times New Roman" w:hAnsi="Times New Roman" w:cs="Times New Roman"/>
                <w:sz w:val="22"/>
              </w:rPr>
              <w:t xml:space="preserve">2. Eligibility </w:t>
            </w:r>
          </w:p>
          <w:p w14:paraId="1F9FD2A5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F1D97">
              <w:rPr>
                <w:rFonts w:ascii="Times New Roman" w:hAnsi="Times New Roman" w:cs="Times New Roman"/>
                <w:sz w:val="22"/>
              </w:rPr>
              <w:t>criteria</w:t>
            </w:r>
          </w:p>
        </w:tc>
        <w:tc>
          <w:tcPr>
            <w:tcW w:w="1134" w:type="dxa"/>
          </w:tcPr>
          <w:p w14:paraId="5160C4E7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F1D97">
              <w:rPr>
                <w:rFonts w:ascii="Times New Roman" w:hAnsi="Times New Roman" w:cs="Times New Roman"/>
                <w:sz w:val="22"/>
              </w:rPr>
              <w:t>3.Representative of populations of interest</w:t>
            </w:r>
          </w:p>
        </w:tc>
        <w:tc>
          <w:tcPr>
            <w:tcW w:w="993" w:type="dxa"/>
          </w:tcPr>
          <w:p w14:paraId="086EBE45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F1D97">
              <w:rPr>
                <w:rFonts w:ascii="Times New Roman" w:hAnsi="Times New Roman" w:cs="Times New Roman"/>
                <w:sz w:val="22"/>
              </w:rPr>
              <w:t xml:space="preserve">4.Participants </w:t>
            </w:r>
          </w:p>
          <w:p w14:paraId="1B860335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F1D97">
              <w:rPr>
                <w:rFonts w:ascii="Times New Roman" w:hAnsi="Times New Roman" w:cs="Times New Roman"/>
                <w:sz w:val="22"/>
              </w:rPr>
              <w:t>enrolled</w:t>
            </w:r>
          </w:p>
          <w:p w14:paraId="7F35CD2F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</w:tcPr>
          <w:p w14:paraId="4E0D8879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F1D97">
              <w:rPr>
                <w:rFonts w:ascii="Times New Roman" w:hAnsi="Times New Roman" w:cs="Times New Roman"/>
                <w:sz w:val="22"/>
              </w:rPr>
              <w:t xml:space="preserve">5. Sample </w:t>
            </w:r>
          </w:p>
          <w:p w14:paraId="7839624B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F1D97">
              <w:rPr>
                <w:rFonts w:ascii="Times New Roman" w:hAnsi="Times New Roman" w:cs="Times New Roman"/>
                <w:sz w:val="22"/>
              </w:rPr>
              <w:t>size</w:t>
            </w:r>
          </w:p>
          <w:p w14:paraId="4C7CDD5E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6D453E61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F1D97">
              <w:rPr>
                <w:rFonts w:ascii="Times New Roman" w:hAnsi="Times New Roman" w:cs="Times New Roman"/>
                <w:sz w:val="22"/>
              </w:rPr>
              <w:t>6.Intervention</w:t>
            </w:r>
          </w:p>
        </w:tc>
        <w:tc>
          <w:tcPr>
            <w:tcW w:w="708" w:type="dxa"/>
          </w:tcPr>
          <w:p w14:paraId="14770A46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F1D97">
              <w:rPr>
                <w:rFonts w:ascii="Times New Roman" w:hAnsi="Times New Roman" w:cs="Times New Roman"/>
                <w:sz w:val="22"/>
              </w:rPr>
              <w:t xml:space="preserve">7. Outcome </w:t>
            </w:r>
          </w:p>
          <w:p w14:paraId="35D1DCCC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F1D97">
              <w:rPr>
                <w:rFonts w:ascii="Times New Roman" w:hAnsi="Times New Roman" w:cs="Times New Roman"/>
                <w:sz w:val="22"/>
              </w:rPr>
              <w:t>measures</w:t>
            </w:r>
          </w:p>
        </w:tc>
        <w:tc>
          <w:tcPr>
            <w:tcW w:w="993" w:type="dxa"/>
          </w:tcPr>
          <w:p w14:paraId="4F104EE2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F1D97">
              <w:rPr>
                <w:rFonts w:ascii="Times New Roman" w:hAnsi="Times New Roman" w:cs="Times New Roman"/>
                <w:sz w:val="22"/>
              </w:rPr>
              <w:t>8. Blinding</w:t>
            </w:r>
          </w:p>
          <w:p w14:paraId="3FAF0699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389CF4E6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F1D97">
              <w:rPr>
                <w:rFonts w:ascii="Times New Roman" w:hAnsi="Times New Roman" w:cs="Times New Roman"/>
                <w:sz w:val="22"/>
              </w:rPr>
              <w:t>9. Follow-up</w:t>
            </w:r>
          </w:p>
        </w:tc>
        <w:tc>
          <w:tcPr>
            <w:tcW w:w="850" w:type="dxa"/>
          </w:tcPr>
          <w:p w14:paraId="786BE2CF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F1D97">
              <w:rPr>
                <w:rFonts w:ascii="Times New Roman" w:hAnsi="Times New Roman" w:cs="Times New Roman"/>
                <w:sz w:val="22"/>
              </w:rPr>
              <w:t xml:space="preserve">10.Statistical </w:t>
            </w:r>
          </w:p>
          <w:p w14:paraId="5DE9156F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F1D97">
              <w:rPr>
                <w:rFonts w:ascii="Times New Roman" w:hAnsi="Times New Roman" w:cs="Times New Roman"/>
                <w:sz w:val="22"/>
              </w:rPr>
              <w:t>analysis</w:t>
            </w:r>
          </w:p>
        </w:tc>
        <w:tc>
          <w:tcPr>
            <w:tcW w:w="1276" w:type="dxa"/>
          </w:tcPr>
          <w:p w14:paraId="51E83570" w14:textId="77777777" w:rsidR="005E3F49" w:rsidRPr="00BF1D97" w:rsidRDefault="005E3F49" w:rsidP="002C78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F1D97">
              <w:rPr>
                <w:rFonts w:ascii="Times New Roman" w:hAnsi="Times New Roman" w:cs="Times New Roman"/>
                <w:sz w:val="22"/>
              </w:rPr>
              <w:t>11. Multiple outcome measures</w:t>
            </w:r>
          </w:p>
        </w:tc>
        <w:tc>
          <w:tcPr>
            <w:tcW w:w="1730" w:type="dxa"/>
          </w:tcPr>
          <w:p w14:paraId="5456FC07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F1D97">
              <w:rPr>
                <w:rFonts w:ascii="Times New Roman" w:hAnsi="Times New Roman" w:cs="Times New Roman"/>
                <w:sz w:val="22"/>
              </w:rPr>
              <w:t>12. Group-level interventions and individual-level outcome</w:t>
            </w:r>
          </w:p>
          <w:p w14:paraId="280F796D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F1D97">
              <w:rPr>
                <w:rFonts w:ascii="Times New Roman" w:hAnsi="Times New Roman" w:cs="Times New Roman"/>
                <w:sz w:val="22"/>
              </w:rPr>
              <w:t>effects</w:t>
            </w:r>
          </w:p>
        </w:tc>
        <w:tc>
          <w:tcPr>
            <w:tcW w:w="678" w:type="dxa"/>
          </w:tcPr>
          <w:p w14:paraId="74B21F1D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F1D97">
              <w:rPr>
                <w:rFonts w:ascii="Times New Roman" w:hAnsi="Times New Roman" w:cs="Times New Roman"/>
                <w:sz w:val="22"/>
              </w:rPr>
              <w:t xml:space="preserve">Overall </w:t>
            </w:r>
          </w:p>
          <w:p w14:paraId="7060978A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F1D97">
              <w:rPr>
                <w:rFonts w:ascii="Times New Roman" w:hAnsi="Times New Roman" w:cs="Times New Roman"/>
                <w:sz w:val="22"/>
              </w:rPr>
              <w:t>quality</w:t>
            </w:r>
          </w:p>
        </w:tc>
      </w:tr>
      <w:tr w:rsidR="005E3F49" w:rsidRPr="00BF1D97" w14:paraId="734B7243" w14:textId="77777777" w:rsidTr="002C78E7">
        <w:trPr>
          <w:trHeight w:val="146"/>
        </w:trPr>
        <w:tc>
          <w:tcPr>
            <w:tcW w:w="1242" w:type="dxa"/>
          </w:tcPr>
          <w:p w14:paraId="28481357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u&lt;/Author&gt;&lt;Year&gt;2020&lt;/Year&gt;&lt;RecNum&gt;62&lt;/RecNum&gt;&lt;DisplayText&gt;(Hu et al., 2020)&lt;/DisplayText&gt;&lt;record&gt;&lt;rec-number&gt;62&lt;/rec-number&gt;&lt;foreign-keys&gt;&lt;key app="EN" db-id="p95s59rvq059aze0ee9pzsf9wt2fvdz2aftp" timestamp="1611579769"&gt;62&lt;/key&gt;&lt;/foreign-keys&gt;&lt;ref-type name="Journal Article"&gt;17&lt;/ref-type&gt;&lt;contributors&gt;&lt;authors&gt;&lt;author&gt;Hu, G.M.&lt;/author&gt;&lt;author&gt;He, Z.X.&lt;/author&gt;&lt;author&gt;Sun, Q.L.&lt;/author&gt;&lt;author&gt;Wan, B.B.&lt;/author&gt;&lt;author&gt;Li, Y.B.&lt;/author&gt;&lt;author&gt;Gao, J.Y.&lt;/author&gt;&lt;author&gt;Wu, Z.G.&lt;/author&gt;&lt;author&gt;Zeng, J.J.&lt;/author&gt;&lt;/authors&gt;&lt;/contributors&gt;&lt;auth-address&gt;&lt;style face="normal" font="default" charset="134" size="100%"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汉川市人民医院武汉大学人民医院汉川医院中医部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style face="normal" font="default" charset="134" size="100%"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武汉市第一医院风湿免疫科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style face="normal" font="default" charset="134" size="100%"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湖北六七二中西医结合骨科医院普外科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/auth-address&gt;&lt;titles&gt;&lt;title&gt;Preliminary study on the clinical efficacy of &amp;quot;Qingfei Paidu granules&amp;quot; in treating novel coronavirus pneumonia &lt;/title&gt;&lt;secondary-title&gt;Tianjin J Tradit Chin Med&lt;/secondary-title&gt;&lt;/titles&gt;&lt;periodical&gt;&lt;full-title&gt;Tianjin J Tradit Chin Med&lt;/full-title&gt;&lt;/periodical&gt;&lt;pages&gt;999-1004,  doi: 10.11656/j.issn.1672-1519.2020.09.09&lt;/pages&gt;&lt;volume&gt;37&lt;/volume&gt;&lt;number&gt;9&lt;/number&gt;&lt;keywords&gt;&lt;keyword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新型冠状病毒肺炎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清肺排毒颗粒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临床研究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keyword&gt;&lt;/keywords&gt;&lt;dates&gt;&lt;year&gt;2020&lt;/year&gt;&lt;/dates&gt;&lt;isbn&gt;1672-1519&lt;/isbn&gt;&lt;call-num&gt;12-1349/R&lt;/call-num&gt;&lt;urls&gt;&lt;/urls&gt;&lt;remote-database-provider&gt;Cnki&lt;/remote-database-provider&gt;&lt;/record&gt;&lt;/Cite&gt;&lt;/EndNote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F1D97">
              <w:rPr>
                <w:rFonts w:ascii="Times New Roman" w:hAnsi="Times New Roman" w:cs="Times New Roman"/>
                <w:noProof/>
                <w:sz w:val="24"/>
                <w:szCs w:val="24"/>
              </w:rPr>
              <w:t>(Hu et al., 2020)</w: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51" w:type="dxa"/>
          </w:tcPr>
          <w:p w14:paraId="701AACB2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4A601C6E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642F73DD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0B7CBF34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4BBFE02B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1" w:type="dxa"/>
          </w:tcPr>
          <w:p w14:paraId="1B07A6E4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</w:tcPr>
          <w:p w14:paraId="0F9A476E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2CB30F31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992" w:type="dxa"/>
          </w:tcPr>
          <w:p w14:paraId="6C5AA889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0" w:type="dxa"/>
          </w:tcPr>
          <w:p w14:paraId="6D007286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4536681B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30" w:type="dxa"/>
          </w:tcPr>
          <w:p w14:paraId="53449D2A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78" w:type="dxa"/>
          </w:tcPr>
          <w:p w14:paraId="0A4E276F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5E3F49" w:rsidRPr="00BF1D97" w14:paraId="28EB244D" w14:textId="77777777" w:rsidTr="002C78E7">
        <w:trPr>
          <w:trHeight w:val="146"/>
        </w:trPr>
        <w:tc>
          <w:tcPr>
            <w:tcW w:w="1242" w:type="dxa"/>
          </w:tcPr>
          <w:p w14:paraId="306B633C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i&lt;/Author&gt;&lt;Year&gt;2020&lt;/Year&gt;&lt;RecNum&gt;47&lt;/RecNum&gt;&lt;DisplayText&gt;(Dai et al., 2020)&lt;/DisplayText&gt;&lt;record&gt;&lt;rec-number&gt;47&lt;/rec-number&gt;&lt;foreign-keys&gt;&lt;key app="EN" db-id="p95s59rvq059aze0ee9pzsf9wt2fvdz2aftp" timestamp="1611579769"&gt;47&lt;/key&gt;&lt;/foreign-keys&gt;&lt;ref-type name="Journal Article"&gt;17&lt;/ref-type&gt;&lt;contributors&gt;&lt;authors&gt;&lt;author&gt;Dai, Z.Q.&lt;/author&gt;&lt;author&gt;Jiang, S.H.&lt;/author&gt;&lt;author&gt;Liu, T.&lt;/author&gt;&lt;author&gt;Song, G.L.&lt;/author&gt;&lt;/authors&gt;&lt;/contributors&gt;&lt;auth-address&gt;&lt;style face="normal" font="default" charset="134" size="100%"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贵州中医药大学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style face="normal" font="default" charset="134" size="100%"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贵州中医药大学第二附属医院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/auth-address&gt;&lt;titles&gt;&lt;title&gt;&lt;style face="normal" font="default" size="100%"&gt;Novel coronavirus pneumonia treated by&lt;/style&gt;&lt;style face="normal" font="default" charset="134" size="100%"&gt; &lt;/style&gt;&lt;style face="normal" font="default" size="100%"&gt;Qingfei Paidu decoction: a clinical analysis of 36 cases&lt;/style&gt;&lt;/title&gt;&lt;secondary-title&gt;J Guizhou Univ Tradit Chin Med&lt;/secondary-title&gt;&lt;/titles&gt;&lt;periodical&gt;&lt;full-title&gt;J Guizhou Univ Tradit Chin Med&lt;/full-title&gt;&lt;/periodical&gt;&lt;pages&gt;34-38, doi: 10.16588/j.cnki.issn2096-8426.2020.06.007&lt;/pages&gt;&lt;volume&gt;42&lt;/volume&gt;&lt;number&gt;6&lt;/number&gt;&lt;keywords&gt;&lt;keyword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清肺排毒汤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新型冠状病毒肺炎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临床疗效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keyword&gt;&lt;/keywords&gt;&lt;dates&gt;&lt;year&gt;2020&lt;/year&gt;&lt;/dates&gt;&lt;isbn&gt;2096-8426&lt;/isbn&gt;&lt;call-num&gt;52-1174/R2&lt;/call-num&gt;&lt;urls&gt;&lt;/urls&gt;&lt;remote-database-provider&gt;Cnki&lt;/remote-database-provider&gt;&lt;/record&gt;&lt;/Cite&gt;&lt;/EndNote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F1D97">
              <w:rPr>
                <w:rFonts w:ascii="Times New Roman" w:hAnsi="Times New Roman" w:cs="Times New Roman"/>
                <w:noProof/>
                <w:sz w:val="24"/>
                <w:szCs w:val="24"/>
              </w:rPr>
              <w:t>(Dai et al., 2020)</w: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51" w:type="dxa"/>
          </w:tcPr>
          <w:p w14:paraId="22CAC80B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58692044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5407BB7A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47B00AF1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47A08E4D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1" w:type="dxa"/>
          </w:tcPr>
          <w:p w14:paraId="757FF623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</w:tcPr>
          <w:p w14:paraId="49129892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6973FC9E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992" w:type="dxa"/>
          </w:tcPr>
          <w:p w14:paraId="21AF229A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0" w:type="dxa"/>
          </w:tcPr>
          <w:p w14:paraId="56CF2252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63647C5A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30" w:type="dxa"/>
          </w:tcPr>
          <w:p w14:paraId="21037D5C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78" w:type="dxa"/>
          </w:tcPr>
          <w:p w14:paraId="1DED0525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5E3F49" w:rsidRPr="00BF1D97" w14:paraId="2B24C8B4" w14:textId="77777777" w:rsidTr="002C78E7">
        <w:trPr>
          <w:trHeight w:val="139"/>
        </w:trPr>
        <w:tc>
          <w:tcPr>
            <w:tcW w:w="1242" w:type="dxa"/>
          </w:tcPr>
          <w:p w14:paraId="5FDC58DD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eng&lt;/Author&gt;&lt;Year&gt;2020&lt;/Year&gt;&lt;RecNum&gt;64&lt;/RecNum&gt;&lt;DisplayText&gt;(Meng et al., 2020)&lt;/DisplayText&gt;&lt;record&gt;&lt;rec-number&gt;64&lt;/rec-number&gt;&lt;foreign-keys&gt;&lt;key app="EN" db-id="p95s59rvq059aze0ee9pzsf9wt2fvdz2aftp" timestamp="1611579769"&gt;64&lt;/key&gt;&lt;/foreign-keys&gt;&lt;ref-type name="Journal Article"&gt;17&lt;/ref-type&gt;&lt;contributors&gt;&lt;authors&gt;&lt;author&gt;Meng, J.H.&lt;/author&gt;&lt;author&gt;He,Y.&lt;/author&gt;&lt;author&gt;Chen,X.&lt;/author&gt;&lt;author&gt;Gao,Q.&lt;/author&gt;&lt;author&gt;Chen, Y.G.&lt;/author&gt;&lt;author&gt;An, J.&lt;/author&gt;&lt;/authors&gt;&lt;/contributors&gt;&lt;auth-address&gt;&lt;style face="normal" font="default" charset="134" size="100%"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武汉市第三医院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/&lt;/style&gt;&lt;style face="normal" font="default" charset="134" size="100%"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武汉大学附属同仁医院药学部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style face="normal" font="default" charset="134" size="100%"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武汉市第三医院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/&lt;/style&gt;&lt;style face="normal" font="default" charset="134" size="100%"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武汉大学附属同仁医院中医科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/auth-address&gt;&lt;titles&gt;&lt;title&gt;A retrospective study on the treatment of COVID-19 type common/ type severe with Qingfei Paidu decoction&lt;/title&gt;&lt;secondary-title&gt;Chin J Hosp Pharm&lt;/secondary-title&gt;&lt;/titles&gt;&lt;periodical&gt;&lt;full-title&gt;Chin J Hosp Pharm&lt;/full-title&gt;&lt;/periodical&gt;&lt;pages&gt;2152-2157, https://kns.cnki.net/kcms/detail/42.1204.R.20200831.1613.012.html&lt;/pages&gt;&lt;volume&gt;40&lt;/volume&gt;&lt;number&gt;20&lt;/number&gt;&lt;keywords&gt;&lt;keyword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清肺排毒汤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新型冠状病毒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普通型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重型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回顾性研究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keyword&gt;&lt;/keywords&gt;&lt;dates&gt;&lt;year&gt;2020&lt;/year&gt;&lt;/dates&gt;&lt;isbn&gt;1001-5213&lt;/isbn&gt;&lt;call-num&gt;42-1204/R&lt;/call-num&gt;&lt;urls&gt;&lt;/urls&gt;&lt;remote-database-provider&gt;Cnki&lt;/remote-database-provider&gt;&lt;/record&gt;&lt;/Cite&gt;&lt;/EndNote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F1D97">
              <w:rPr>
                <w:rFonts w:ascii="Times New Roman" w:hAnsi="Times New Roman" w:cs="Times New Roman"/>
                <w:noProof/>
                <w:sz w:val="24"/>
                <w:szCs w:val="24"/>
              </w:rPr>
              <w:t>(Meng et al., 2020)</w: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51" w:type="dxa"/>
          </w:tcPr>
          <w:p w14:paraId="234A0DA6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6AFA5A57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2168AEEC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480B5C31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76DC9013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</w:tcPr>
          <w:p w14:paraId="069025A9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8" w:type="dxa"/>
          </w:tcPr>
          <w:p w14:paraId="63018881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3" w:type="dxa"/>
          </w:tcPr>
          <w:p w14:paraId="4CDE9AF9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992" w:type="dxa"/>
          </w:tcPr>
          <w:p w14:paraId="12EC21B2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0" w:type="dxa"/>
          </w:tcPr>
          <w:p w14:paraId="07D557F9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1E9CA8AD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30" w:type="dxa"/>
          </w:tcPr>
          <w:p w14:paraId="7AFFB7AE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78" w:type="dxa"/>
          </w:tcPr>
          <w:p w14:paraId="3F368F50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5E3F49" w:rsidRPr="00BF1D97" w14:paraId="3779A0EC" w14:textId="77777777" w:rsidTr="002C78E7">
        <w:trPr>
          <w:trHeight w:val="146"/>
        </w:trPr>
        <w:tc>
          <w:tcPr>
            <w:tcW w:w="1242" w:type="dxa"/>
          </w:tcPr>
          <w:p w14:paraId="3D3476A9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u&lt;/Author&gt;&lt;Year&gt;2020&lt;/Year&gt;&lt;RecNum&gt;97&lt;/RecNum&gt;&lt;DisplayText&gt;(Liu et al., 2020b)&lt;/DisplayText&gt;&lt;record&gt;&lt;rec-number&gt;97&lt;/rec-number&gt;&lt;foreign-keys&gt;&lt;key app="EN" db-id="p95s59rvq059aze0ee9pzsf9wt2fvdz2aftp" timestamp="1611579770"&gt;97&lt;/key&gt;&lt;/foreign-keys&gt;&lt;ref-type name="Journal Article"&gt;17&lt;/ref-type&gt;&lt;contributors&gt;&lt;authors&gt;&lt;author&gt;Liu, L.X.&lt;/author&gt;&lt;author&gt;Zheng, Y.F.&lt;/author&gt;&lt;author&gt;Yang,J.&lt;/author&gt;&lt;author&gt;Li, W.W.&lt;/author&gt;&lt;author&gt;Lv,J.J.&lt;/author&gt;&lt;author&gt;Fan, C.X.&lt;/author&gt;&lt;/authors&gt;&lt;/contributors&gt;&lt;auth-address&gt;&lt;style face="normal" font="default" charset="134" size="100%"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浙江省丽水市人民医院感染科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style face="normal" font="default" charset="134" size="100%"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浙江省丽水市中医院中医治未病科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style face="normal" font="default" charset="134" size="100%"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浙江省丽水市中心医院感染科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style face="normal" font="default" charset="134" size="100%"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浙江省丽水市中心医院呼吸与危重症医学科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/auth-address&gt;&lt;titles&gt;&lt;title&gt;Clinical observation on 13 cases of ordinary COVID-19 treated by integrated traditional Chinese and western medicine &lt;/title&gt;&lt;secondary-title&gt;Zhejiang J Integr Tradit  West Med&lt;/secondary-title&gt;&lt;/titles&gt;&lt;periodical&gt;&lt;full-title&gt;Zhejiang J Integr Tradit  West Med&lt;/full-title&gt;&lt;/periodical&gt;&lt;pages&gt;349-351&lt;/pages&gt;&lt;volume&gt;30&lt;/volume&gt;&lt;number&gt;5&lt;/number&gt;&lt;keywords&gt;&lt;keyword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新型冠状病毒肺炎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中西医结合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清肺排毒汤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keyword&gt;&lt;/keywords&gt;&lt;dates&gt;&lt;year&gt;2020&lt;/year&gt;&lt;/dates&gt;&lt;isbn&gt;1005-4561&lt;/isbn&gt;&lt;call-num&gt;33-1177/R&lt;/call-num&gt;&lt;urls&gt;&lt;/urls&gt;&lt;remote-database-provider&gt;Cnki&lt;/remote-database-provider&gt;&lt;/record&gt;&lt;/Cite&gt;&lt;/EndNote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F1D97">
              <w:rPr>
                <w:rFonts w:ascii="Times New Roman" w:hAnsi="Times New Roman" w:cs="Times New Roman"/>
                <w:noProof/>
                <w:sz w:val="24"/>
                <w:szCs w:val="24"/>
              </w:rPr>
              <w:t>(Liu et al., 2020b)</w: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51" w:type="dxa"/>
          </w:tcPr>
          <w:p w14:paraId="20B8FFFF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0" w:type="dxa"/>
          </w:tcPr>
          <w:p w14:paraId="7441A1DD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14EB9F63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2E4E556F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0E304D35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1" w:type="dxa"/>
          </w:tcPr>
          <w:p w14:paraId="6E0EA179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</w:tcPr>
          <w:p w14:paraId="42559A24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6907223B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992" w:type="dxa"/>
          </w:tcPr>
          <w:p w14:paraId="51B91264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0" w:type="dxa"/>
          </w:tcPr>
          <w:p w14:paraId="440361D1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50CC6072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30" w:type="dxa"/>
          </w:tcPr>
          <w:p w14:paraId="4B9CE73B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78" w:type="dxa"/>
          </w:tcPr>
          <w:p w14:paraId="5D5F98E6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5E3F49" w:rsidRPr="00BF1D97" w14:paraId="4B1A9CC6" w14:textId="77777777" w:rsidTr="002C78E7">
        <w:trPr>
          <w:trHeight w:val="146"/>
        </w:trPr>
        <w:tc>
          <w:tcPr>
            <w:tcW w:w="1242" w:type="dxa"/>
          </w:tcPr>
          <w:p w14:paraId="501F50C1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20&lt;/Year&gt;&lt;RecNum&gt;162&lt;/RecNum&gt;&lt;DisplayText&gt;(Wang et al., 2020a)&lt;/DisplayText&gt;&lt;record&gt;&lt;rec-number&gt;162&lt;/rec-number&gt;&lt;foreign-keys&gt;&lt;key app="EN" db-id="p95s59rvq059aze0ee9pzsf9wt2fvdz2aftp" timestamp="1611579770"&gt;162&lt;/key&gt;&lt;/foreign-keys&gt;&lt;ref-type name="Journal Article"&gt;17&lt;/ref-type&gt;&lt;contributors&gt;&lt;authors&gt;&lt;author&gt;Wang, E.C.&lt;/author&gt;&lt;author&gt;Tang, L.&lt;/author&gt;&lt;author&gt;Xu, K.&lt;/author&gt;&lt;author&gt;Feng, Q.S.&lt;/author&gt;&lt;/authors&gt;&lt;/contributors&gt;&lt;auth-address&gt;&lt;style face="normal" font="default" charset="134" size="100%"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西南医科大学附属中医医院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style face="normal" font="default" charset="134" size="100%"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成都中医药大学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/auth-address&gt;&lt;titles&gt;&lt;title&gt;Efficacy evaluation of Qingfeipaidu Decoction in the treatment of 75 cases of mild and common type of COVID-19 with enzymatic index&lt;/title&gt;&lt;secondary-title&gt;Pharm and Clin of Chin Materia Medica&lt;/secondary-title&gt;&lt;/titles&gt;&lt;periodical&gt;&lt;full-title&gt;Pharm and Clin of Chin Materia Medica&lt;/full-title&gt;&lt;/periodical&gt;&lt;pages&gt;3-5&lt;/pages&gt;&lt;volume&gt;11&lt;/volume&gt;&lt;number&gt;1&lt;/number&gt;&lt;keywords&gt;&lt;keyword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清肺排毒汤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新型冠状病毒肺炎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酶学指标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临床疗效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keyword&gt;&lt;/keywords&gt;&lt;dates&gt;&lt;year&gt;2020&lt;/year&gt;&lt;/dates&gt;&lt;isbn&gt;1674-926X&lt;/isbn&gt;&lt;call-num&gt;51-1723/R&lt;/call-num&gt;&lt;urls&gt;&lt;/urls&gt;&lt;remote-database-provider&gt;Cnki&lt;/remote-database-provider&gt;&lt;/record&gt;&lt;/Cite&gt;&lt;/EndNote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F1D97">
              <w:rPr>
                <w:rFonts w:ascii="Times New Roman" w:hAnsi="Times New Roman" w:cs="Times New Roman"/>
                <w:noProof/>
                <w:sz w:val="24"/>
                <w:szCs w:val="24"/>
              </w:rPr>
              <w:t>(Wang et al., 2020a)</w: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51" w:type="dxa"/>
          </w:tcPr>
          <w:p w14:paraId="5C69DFD7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64BD323D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493D4705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4EDA6421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2B40339C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1" w:type="dxa"/>
          </w:tcPr>
          <w:p w14:paraId="5908B78B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</w:tcPr>
          <w:p w14:paraId="3E764176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3" w:type="dxa"/>
          </w:tcPr>
          <w:p w14:paraId="59BA3045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992" w:type="dxa"/>
          </w:tcPr>
          <w:p w14:paraId="56DAB031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0" w:type="dxa"/>
          </w:tcPr>
          <w:p w14:paraId="1EA61B93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657C8CB9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30" w:type="dxa"/>
          </w:tcPr>
          <w:p w14:paraId="762F897E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78" w:type="dxa"/>
          </w:tcPr>
          <w:p w14:paraId="18BAA362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5E3F49" w:rsidRPr="00BF1D97" w14:paraId="02FF3B9B" w14:textId="77777777" w:rsidTr="002C78E7">
        <w:trPr>
          <w:trHeight w:val="146"/>
        </w:trPr>
        <w:tc>
          <w:tcPr>
            <w:tcW w:w="1242" w:type="dxa"/>
          </w:tcPr>
          <w:p w14:paraId="56FD3E48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yMDwvWWVhcj48UmVj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</w:fldData>
              </w:fldChar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yMDwvWWVhcj48UmVj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</w:fldData>
              </w:fldChar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F1D97">
              <w:rPr>
                <w:rFonts w:ascii="Times New Roman" w:hAnsi="Times New Roman" w:cs="Times New Roman"/>
                <w:noProof/>
                <w:sz w:val="24"/>
                <w:szCs w:val="24"/>
              </w:rPr>
              <w:t>(Wang et al., 2020b)</w: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51" w:type="dxa"/>
          </w:tcPr>
          <w:p w14:paraId="4C4B2EA4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7B492549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40286E4F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6A1CB23A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69EE39A1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1" w:type="dxa"/>
          </w:tcPr>
          <w:p w14:paraId="7325B82B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</w:tcPr>
          <w:p w14:paraId="09172BEE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58FD08ED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992" w:type="dxa"/>
          </w:tcPr>
          <w:p w14:paraId="7E4C402A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0" w:type="dxa"/>
          </w:tcPr>
          <w:p w14:paraId="4E4683D1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023BCCCF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30" w:type="dxa"/>
          </w:tcPr>
          <w:p w14:paraId="4B2CD98C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78" w:type="dxa"/>
          </w:tcPr>
          <w:p w14:paraId="12A29A1E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5E3F49" w:rsidRPr="00BF1D97" w14:paraId="5CF066E5" w14:textId="77777777" w:rsidTr="002C78E7">
        <w:trPr>
          <w:trHeight w:val="146"/>
        </w:trPr>
        <w:tc>
          <w:tcPr>
            <w:tcW w:w="1242" w:type="dxa"/>
          </w:tcPr>
          <w:p w14:paraId="149E6075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ng&lt;/Author&gt;&lt;Year&gt;2020&lt;/Year&gt;&lt;RecNum&gt;128&lt;/RecNum&gt;&lt;DisplayText&gt;(Zhang et al., 2020)&lt;/DisplayText&gt;&lt;record&gt;&lt;rec-number&gt;128&lt;/rec-number&gt;&lt;foreign-keys&gt;&lt;key app="EN" db-id="p95s59rvq059aze0ee9pzsf9wt2fvdz2aftp" timestamp="1611579770"&gt;128&lt;/key&gt;&lt;/foreign-keys&gt;&lt;ref-type name="Journal Article"&gt;17&lt;/ref-type&gt;&lt;contributors&gt;&lt;authors&gt;&lt;author&gt;Zhang, L.J.&lt;/author&gt;&lt;author&gt;Fan, H.&lt;/author&gt;&lt;author&gt;Chen, R.&lt;/author&gt;&lt;author&gt;Zhu, X.W.&lt;/author&gt;&lt;author&gt;Wang, W.Z.&lt;/author&gt;&lt;author&gt;Cui, D.D.&lt;/author&gt;&lt;author&gt;Guo, Y.X.&lt;/author&gt;&lt;author&gt;Li, R.M.&lt;/author&gt;&lt;/authors&gt;&lt;/contributors&gt;&lt;auth-address&gt;&lt;style face="normal" font="default" charset="134" size="100%"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华中科技大学同济医学院附属协和医院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/auth-address&gt;&lt;titles&gt;&lt;title&gt;Discussion on the rational application of Qingfei Paidu decoction from clinical practice &lt;/title&gt;&lt;secondary-title&gt;J Tradi Chin Med&lt;/secondary-title&gt;&lt;/titles&gt;&lt;periodical&gt;&lt;full-title&gt;J Tradi Chin Med&lt;/full-title&gt;&lt;/periodical&gt;&lt;pages&gt;1573-1577,  https://doi.org/10.1101/2020.12.23.20248444&lt;/pages&gt;&lt;volume&gt;61&lt;/volume&gt;&lt;number&gt;18&lt;/number&gt;&lt;keywords&gt;&lt;keyword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新型冠状病毒肺炎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清肺排毒汤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不良反应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instrText>&lt;/keyword&gt;&lt;/keywords&gt;&lt;dates&gt;&lt;year&gt;2020&lt;/year&gt;&lt;/dates&gt;&lt;isbn&gt;1001-1668&lt;/isbn&gt;&lt;call-num&gt;11-2166/R&lt;/call-num&gt;&lt;urls&gt;&lt;/urls&gt;&lt;remote-database-provider&gt;Cnki&lt;/remote-database-provider&gt;&lt;/record&gt;&lt;/Cite&gt;&lt;/EndNote&gt;</w:instrTex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F1D97">
              <w:rPr>
                <w:rFonts w:ascii="Times New Roman" w:hAnsi="Times New Roman" w:cs="Times New Roman"/>
                <w:noProof/>
                <w:sz w:val="24"/>
                <w:szCs w:val="24"/>
              </w:rPr>
              <w:t>(Zhang et al., 2020)</w:t>
            </w:r>
            <w:r w:rsidRPr="00BF1D9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51" w:type="dxa"/>
          </w:tcPr>
          <w:p w14:paraId="1AE7365C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331D2756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007AE5C3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05CD2350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29D073C1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</w:tcPr>
          <w:p w14:paraId="3CF58139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</w:tcPr>
          <w:p w14:paraId="316B348C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3" w:type="dxa"/>
          </w:tcPr>
          <w:p w14:paraId="78CBAFEE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992" w:type="dxa"/>
          </w:tcPr>
          <w:p w14:paraId="39292BD5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0" w:type="dxa"/>
          </w:tcPr>
          <w:p w14:paraId="7B835348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781EE73D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30" w:type="dxa"/>
          </w:tcPr>
          <w:p w14:paraId="549A198D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78" w:type="dxa"/>
          </w:tcPr>
          <w:p w14:paraId="36D322F2" w14:textId="77777777" w:rsidR="005E3F49" w:rsidRPr="00BF1D97" w:rsidRDefault="005E3F49" w:rsidP="002C78E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97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</w:tr>
    </w:tbl>
    <w:p w14:paraId="0DA835E3" w14:textId="77777777" w:rsidR="005E3F49" w:rsidRPr="00BF1D97" w:rsidRDefault="005E3F49" w:rsidP="005E3F49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BF1D97">
        <w:rPr>
          <w:rFonts w:ascii="Times New Roman" w:hAnsi="Times New Roman" w:cs="Times New Roman"/>
          <w:sz w:val="24"/>
          <w:szCs w:val="24"/>
        </w:rPr>
        <w:t xml:space="preserve">*CD: cannot determine; NA: not applicable; NR: not report. </w:t>
      </w:r>
    </w:p>
    <w:p w14:paraId="0927FF03" w14:textId="77777777" w:rsidR="005E3F49" w:rsidRPr="00BF1D97" w:rsidRDefault="005E3F49" w:rsidP="005E3F49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BF1D97">
        <w:rPr>
          <w:rFonts w:ascii="Times New Roman" w:hAnsi="Times New Roman" w:cs="Times New Roman"/>
          <w:sz w:val="24"/>
          <w:szCs w:val="24"/>
        </w:rPr>
        <w:t>Question 5 was met whenever sample size calculation was explicitly reported, or more than 100 participants were enrolled.</w:t>
      </w:r>
    </w:p>
    <w:p w14:paraId="5E6EDCBF" w14:textId="2AFD1051" w:rsidR="005E3F49" w:rsidRDefault="005E3F49" w:rsidP="005E3F49">
      <w:pPr>
        <w:widowControl/>
        <w:jc w:val="left"/>
        <w:rPr>
          <w:rStyle w:val="a8"/>
          <w:b w:val="0"/>
          <w:bCs w:val="0"/>
          <w:szCs w:val="24"/>
        </w:rPr>
      </w:pPr>
      <w:r w:rsidRPr="00BF1D97">
        <w:rPr>
          <w:rStyle w:val="a8"/>
          <w:b w:val="0"/>
          <w:bCs w:val="0"/>
          <w:szCs w:val="24"/>
        </w:rPr>
        <w:br w:type="page"/>
      </w:r>
    </w:p>
    <w:p w14:paraId="43959137" w14:textId="455047C8" w:rsidR="009F6CCA" w:rsidRPr="00DF10DB" w:rsidRDefault="009F6CCA" w:rsidP="009F6CCA">
      <w:pPr>
        <w:pStyle w:val="EndNoteBibliography"/>
        <w:ind w:left="720" w:hanging="720"/>
      </w:pPr>
      <w:r w:rsidRPr="00DF10DB">
        <w:lastRenderedPageBreak/>
        <w:t xml:space="preserve">Dai, Z.Q., Jiang, S.H., Liu, T., and Song, G.L. (2020). Novel coronavirus pneumonia treated by Qingfei Paidu decoction: a clinical analysis of 36 cases. </w:t>
      </w:r>
      <w:r w:rsidRPr="00DF10DB">
        <w:rPr>
          <w:i/>
        </w:rPr>
        <w:t>J Guizhou Univ Tradit Chin Med</w:t>
      </w:r>
      <w:r w:rsidRPr="00DF10DB">
        <w:t xml:space="preserve"> 42(6)</w:t>
      </w:r>
      <w:r w:rsidRPr="00DF10DB">
        <w:rPr>
          <w:b/>
        </w:rPr>
        <w:t>,</w:t>
      </w:r>
      <w:r w:rsidRPr="00DF10DB">
        <w:t xml:space="preserve"> 34-38</w:t>
      </w:r>
      <w:r w:rsidR="00CA1C90">
        <w:t>.</w:t>
      </w:r>
    </w:p>
    <w:p w14:paraId="3A926379" w14:textId="6D6F57DB" w:rsidR="001A5341" w:rsidRPr="00DF10DB" w:rsidRDefault="001A5341" w:rsidP="001A5341">
      <w:pPr>
        <w:pStyle w:val="EndNoteBibliography"/>
        <w:ind w:left="720" w:hanging="720"/>
      </w:pPr>
      <w:r w:rsidRPr="00DF10DB">
        <w:t xml:space="preserve">Hu, G.M., He, Z.X., Sun, Q.L., Wan, B.B., Li, Y.B., Gao, J.Y., et al. (2020). Preliminary study on the clinical efficacy of "Qingfei Paidu granules" in treating novel coronavirus pneumonia </w:t>
      </w:r>
      <w:r w:rsidRPr="00DF10DB">
        <w:rPr>
          <w:i/>
        </w:rPr>
        <w:t>Tianjin J Tradit Chin Med</w:t>
      </w:r>
      <w:r w:rsidRPr="00DF10DB">
        <w:t xml:space="preserve"> 37(9)</w:t>
      </w:r>
      <w:r w:rsidRPr="00DF10DB">
        <w:rPr>
          <w:b/>
        </w:rPr>
        <w:t>,</w:t>
      </w:r>
      <w:r w:rsidRPr="00DF10DB">
        <w:t xml:space="preserve"> 999-1004</w:t>
      </w:r>
      <w:r w:rsidR="00CA1C90">
        <w:t>.</w:t>
      </w:r>
    </w:p>
    <w:p w14:paraId="2BEB3A57" w14:textId="77777777" w:rsidR="009F6CCA" w:rsidRPr="00DF10DB" w:rsidRDefault="009F6CCA" w:rsidP="009F6CCA">
      <w:pPr>
        <w:pStyle w:val="EndNoteBibliography"/>
        <w:ind w:left="720" w:hanging="720"/>
      </w:pPr>
      <w:r w:rsidRPr="00DF10DB">
        <w:t xml:space="preserve">Liu, L.X., Zheng, Y.F., Yang, J., Li, W.W., Lv, J.J., and Fan, C.X. (2020b). Clinical observation on 13 cases of ordinary COVID-19 treated by integrated traditional Chinese and western medicine </w:t>
      </w:r>
      <w:r w:rsidRPr="00DF10DB">
        <w:rPr>
          <w:i/>
        </w:rPr>
        <w:t>Zhejiang J Integr Tradit  West Med</w:t>
      </w:r>
      <w:r w:rsidRPr="00DF10DB">
        <w:t xml:space="preserve"> 30(5)</w:t>
      </w:r>
      <w:r w:rsidRPr="00DF10DB">
        <w:rPr>
          <w:b/>
        </w:rPr>
        <w:t>,</w:t>
      </w:r>
      <w:r w:rsidRPr="00DF10DB">
        <w:t xml:space="preserve"> 349-351.</w:t>
      </w:r>
    </w:p>
    <w:p w14:paraId="6FE0CF66" w14:textId="4E422031" w:rsidR="009F6CCA" w:rsidRPr="00DF10DB" w:rsidRDefault="009F6CCA" w:rsidP="009F6CCA">
      <w:pPr>
        <w:pStyle w:val="EndNoteBibliography"/>
        <w:ind w:left="720" w:hanging="720"/>
      </w:pPr>
      <w:r w:rsidRPr="00DF10DB">
        <w:t xml:space="preserve">Meng, J.H., He, Y., Chen, X., Gao, Q., Chen, Y.G., and An, J. (2020). A retrospective study on the treatment of COVID-19 type common/ type severe with Qingfei Paidu decoction. </w:t>
      </w:r>
      <w:r w:rsidRPr="00DF10DB">
        <w:rPr>
          <w:i/>
        </w:rPr>
        <w:t>Chin J Hosp Pharm</w:t>
      </w:r>
      <w:r w:rsidRPr="00DF10DB">
        <w:t xml:space="preserve"> 40(20)</w:t>
      </w:r>
      <w:r w:rsidRPr="00DF10DB">
        <w:rPr>
          <w:b/>
        </w:rPr>
        <w:t>,</w:t>
      </w:r>
      <w:r w:rsidRPr="00DF10DB">
        <w:t xml:space="preserve"> 2152-2157</w:t>
      </w:r>
      <w:r w:rsidR="00CA1C90">
        <w:t>.</w:t>
      </w:r>
    </w:p>
    <w:p w14:paraId="6BF5140F" w14:textId="77777777" w:rsidR="009F6CCA" w:rsidRPr="00DF10DB" w:rsidRDefault="009F6CCA" w:rsidP="009F6CCA">
      <w:pPr>
        <w:pStyle w:val="EndNoteBibliography"/>
        <w:ind w:left="720" w:hanging="720"/>
      </w:pPr>
      <w:r w:rsidRPr="00DF10DB">
        <w:t xml:space="preserve">Wang, E.C., Tang, L., Xu, K., and Feng, Q.S. (2020a). Efficacy evaluation of Qingfeipaidu Decoction in the treatment of 75 cases of mild and common type of COVID-19 with enzymatic index. </w:t>
      </w:r>
      <w:r w:rsidRPr="00DF10DB">
        <w:rPr>
          <w:i/>
        </w:rPr>
        <w:t>Pharm and Clin of Chin Materia Medica</w:t>
      </w:r>
      <w:r w:rsidRPr="00DF10DB">
        <w:t xml:space="preserve"> 11(1)</w:t>
      </w:r>
      <w:r w:rsidRPr="00DF10DB">
        <w:rPr>
          <w:b/>
        </w:rPr>
        <w:t>,</w:t>
      </w:r>
      <w:r w:rsidRPr="00DF10DB">
        <w:t xml:space="preserve"> 3-5.</w:t>
      </w:r>
    </w:p>
    <w:p w14:paraId="201CDEAF" w14:textId="16D31528" w:rsidR="009F6CCA" w:rsidRPr="00DF10DB" w:rsidRDefault="009F6CCA" w:rsidP="009F6CCA">
      <w:pPr>
        <w:pStyle w:val="EndNoteBibliography"/>
        <w:ind w:left="720" w:hanging="720"/>
      </w:pPr>
      <w:r w:rsidRPr="00DF10DB">
        <w:t xml:space="preserve">Wang, R.Q., Yang, S.J., Xie, C.G., Shen, Q.L., Li, M.Q., Lei, X., et al. (2020b). Clinical observation on Qingfei Paidu decoction in treating COVID-19. </w:t>
      </w:r>
      <w:r w:rsidRPr="00DF10DB">
        <w:rPr>
          <w:i/>
        </w:rPr>
        <w:t>Pharm and Clin of Chin Materia Medica</w:t>
      </w:r>
      <w:r w:rsidRPr="00DF10DB">
        <w:t xml:space="preserve"> 36(1)</w:t>
      </w:r>
      <w:r w:rsidRPr="00DF10DB">
        <w:rPr>
          <w:b/>
        </w:rPr>
        <w:t>,</w:t>
      </w:r>
      <w:r w:rsidRPr="00DF10DB">
        <w:t xml:space="preserve"> 13-18</w:t>
      </w:r>
      <w:r w:rsidR="00CA1C90">
        <w:t>.</w:t>
      </w:r>
    </w:p>
    <w:p w14:paraId="6CB675A1" w14:textId="2374F16E" w:rsidR="00A5776E" w:rsidRPr="005E3F49" w:rsidRDefault="009F6CCA" w:rsidP="003C10AA">
      <w:pPr>
        <w:pStyle w:val="EndNoteBibliography"/>
        <w:ind w:left="720" w:hanging="720"/>
      </w:pPr>
      <w:r w:rsidRPr="00DF10DB">
        <w:t xml:space="preserve">Zhang, L.J., Fan, H., Chen, R., Zhu, X.W., Wang, W.Z., Cui, D.D., et al. (2020). Discussion on the rational application of Qingfei Paidu decoction from clinical practice </w:t>
      </w:r>
      <w:r w:rsidRPr="00DF10DB">
        <w:rPr>
          <w:i/>
        </w:rPr>
        <w:t>J Tradi Chin Med</w:t>
      </w:r>
      <w:r w:rsidRPr="00DF10DB">
        <w:t xml:space="preserve"> 61(18)</w:t>
      </w:r>
      <w:r w:rsidRPr="00DF10DB">
        <w:rPr>
          <w:b/>
        </w:rPr>
        <w:t>,</w:t>
      </w:r>
      <w:r w:rsidRPr="00DF10DB">
        <w:t xml:space="preserve"> 1573-1577</w:t>
      </w:r>
      <w:r w:rsidR="00CA1C90">
        <w:t>.</w:t>
      </w:r>
    </w:p>
    <w:sectPr w:rsidR="00A5776E" w:rsidRPr="005E3F49" w:rsidSect="005E3F49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69FF9" w14:textId="77777777" w:rsidR="001F2AA5" w:rsidRDefault="001F2AA5" w:rsidP="005E3F49">
      <w:r>
        <w:separator/>
      </w:r>
    </w:p>
  </w:endnote>
  <w:endnote w:type="continuationSeparator" w:id="0">
    <w:p w14:paraId="44478E7C" w14:textId="77777777" w:rsidR="001F2AA5" w:rsidRDefault="001F2AA5" w:rsidP="005E3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89BE8" w14:textId="77777777" w:rsidR="001F2AA5" w:rsidRDefault="001F2AA5" w:rsidP="005E3F49">
      <w:r>
        <w:separator/>
      </w:r>
    </w:p>
  </w:footnote>
  <w:footnote w:type="continuationSeparator" w:id="0">
    <w:p w14:paraId="6F083077" w14:textId="77777777" w:rsidR="001F2AA5" w:rsidRDefault="001F2AA5" w:rsidP="005E3F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193"/>
    <w:rsid w:val="00126622"/>
    <w:rsid w:val="001A5341"/>
    <w:rsid w:val="001F2AA5"/>
    <w:rsid w:val="003C10AA"/>
    <w:rsid w:val="005E3F49"/>
    <w:rsid w:val="0079442F"/>
    <w:rsid w:val="009F6CCA"/>
    <w:rsid w:val="00A46BB1"/>
    <w:rsid w:val="00A5776E"/>
    <w:rsid w:val="00CA1C90"/>
    <w:rsid w:val="00CB5193"/>
    <w:rsid w:val="00F423E1"/>
    <w:rsid w:val="00FD1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248803"/>
  <w15:chartTrackingRefBased/>
  <w15:docId w15:val="{3892FD92-0502-40D6-BC2A-7578446C7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3F49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5E3F49"/>
    <w:pPr>
      <w:keepNext/>
      <w:keepLines/>
      <w:jc w:val="center"/>
      <w:outlineLvl w:val="1"/>
    </w:pPr>
    <w:rPr>
      <w:rFonts w:ascii="Calibri" w:eastAsia="Calibri" w:hAnsi="Calibri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3F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3F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3F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3F49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5E3F49"/>
    <w:rPr>
      <w:rFonts w:ascii="Calibri" w:eastAsia="Calibri" w:hAnsi="Calibri" w:cstheme="majorBidi"/>
      <w:b/>
      <w:bCs/>
      <w:szCs w:val="32"/>
    </w:rPr>
  </w:style>
  <w:style w:type="table" w:styleId="a7">
    <w:name w:val="Table Grid"/>
    <w:basedOn w:val="a1"/>
    <w:uiPriority w:val="59"/>
    <w:unhideWhenUsed/>
    <w:rsid w:val="005E3F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5E3F49"/>
    <w:rPr>
      <w:b/>
      <w:bCs/>
      <w:sz w:val="24"/>
    </w:rPr>
  </w:style>
  <w:style w:type="paragraph" w:customStyle="1" w:styleId="EndNoteBibliography">
    <w:name w:val="EndNote Bibliography"/>
    <w:basedOn w:val="a"/>
    <w:link w:val="EndNoteBibliography0"/>
    <w:rsid w:val="001A5341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A5341"/>
    <w:rPr>
      <w:rFonts w:ascii="Calibri" w:hAnsi="Calibri" w:cs="Calibri"/>
      <w:noProof/>
      <w:sz w:val="20"/>
    </w:rPr>
  </w:style>
  <w:style w:type="character" w:styleId="a9">
    <w:name w:val="Hyperlink"/>
    <w:basedOn w:val="a0"/>
    <w:uiPriority w:val="99"/>
    <w:unhideWhenUsed/>
    <w:rsid w:val="001A534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3E68BC-C65D-4A58-8336-D4D4F1024A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863</Words>
  <Characters>10624</Characters>
  <Application>Microsoft Office Word</Application>
  <DocSecurity>0</DocSecurity>
  <Lines>88</Lines>
  <Paragraphs>24</Paragraphs>
  <ScaleCrop>false</ScaleCrop>
  <Company/>
  <LinksUpToDate>false</LinksUpToDate>
  <CharactersWithSpaces>1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</dc:creator>
  <cp:keywords/>
  <dc:description/>
  <cp:lastModifiedBy>wq</cp:lastModifiedBy>
  <cp:revision>7</cp:revision>
  <dcterms:created xsi:type="dcterms:W3CDTF">2021-03-31T07:41:00Z</dcterms:created>
  <dcterms:modified xsi:type="dcterms:W3CDTF">2021-06-15T02:50:00Z</dcterms:modified>
</cp:coreProperties>
</file>